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t>Appendix Table 1: List of medications and dosing recommendations per changes in glomerular filtration rate or creatinine clearanc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20"/>
        <w:gridCol w:w="1570"/>
        <w:gridCol w:w="1097"/>
        <w:gridCol w:w="553"/>
        <w:gridCol w:w="1293"/>
        <w:gridCol w:w="2674"/>
        <w:gridCol w:w="582"/>
        <w:gridCol w:w="887"/>
      </w:tblGrid>
      <w:tr w:rsidR="001717D0" w:rsidRPr="003D6A93" w:rsidTr="009B438A">
        <w:tc>
          <w:tcPr>
            <w:tcW w:w="480" w:type="pct"/>
          </w:tcPr>
          <w:p w:rsidR="001717D0" w:rsidRPr="003D6A93" w:rsidRDefault="001717D0" w:rsidP="009B438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Disease State</w:t>
            </w:r>
          </w:p>
        </w:tc>
        <w:tc>
          <w:tcPr>
            <w:tcW w:w="820" w:type="pct"/>
          </w:tcPr>
          <w:p w:rsidR="001717D0" w:rsidRPr="003D6A93" w:rsidRDefault="001717D0" w:rsidP="009B438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Class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edication</w:t>
            </w:r>
          </w:p>
        </w:tc>
        <w:tc>
          <w:tcPr>
            <w:tcW w:w="964" w:type="pct"/>
            <w:gridSpan w:val="2"/>
          </w:tcPr>
          <w:p w:rsidR="001717D0" w:rsidRPr="003D6A93" w:rsidRDefault="001717D0" w:rsidP="009B438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  <w:p w:rsidR="001717D0" w:rsidRPr="003D6A93" w:rsidRDefault="001717D0" w:rsidP="009B438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96" w:type="pct"/>
          </w:tcPr>
          <w:p w:rsidR="001717D0" w:rsidRPr="003D6A93" w:rsidRDefault="001717D0" w:rsidP="009B438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Dose Adjustment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Count of PIPM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Total Count of Medications</w:t>
            </w: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diabetes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bCs/>
                <w:sz w:val="20"/>
              </w:rPr>
              <w:t>biguanide</w:t>
            </w:r>
            <w:proofErr w:type="spellEnd"/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etformin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30-4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0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69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42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sulfonylurea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glyburid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Not recommended in CK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glimepirid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Consider alternativ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560</w:t>
            </w:r>
          </w:p>
        </w:tc>
      </w:tr>
      <w:tr w:rsidR="001717D0" w:rsidRPr="003D6A93" w:rsidTr="009B438A">
        <w:trPr>
          <w:trHeight w:val="242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glipizide (IR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9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54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dipeptidyl peptidase 4 inhibitor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loglipt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3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2.5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6.25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 6.25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axagliptin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4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.5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.5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axagliptin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Kombiglyz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XR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.5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itagliptin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Januvia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30-4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5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76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36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5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Hemodialysis or peritoneal dialysis 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5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itagliptin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Janumet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>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&lt;4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5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6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1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itagliptin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Janumet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XR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30-4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5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64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glucagon-like peptide-1 receptor agonist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xenatid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IR (</w:t>
            </w:r>
            <w:proofErr w:type="spellStart"/>
            <w:r w:rsidRPr="003D6A93">
              <w:rPr>
                <w:rFonts w:ascii="Times New Roman" w:hAnsi="Times New Roman" w:cs="Times New Roman"/>
                <w:iCs/>
                <w:sz w:val="20"/>
              </w:rPr>
              <w:t>Byett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)b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xenatid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ER (</w:t>
            </w:r>
            <w:proofErr w:type="spellStart"/>
            <w:r w:rsidRPr="003D6A93">
              <w:rPr>
                <w:rFonts w:ascii="Times New Roman" w:hAnsi="Times New Roman" w:cs="Times New Roman"/>
                <w:iCs/>
                <w:sz w:val="20"/>
              </w:rPr>
              <w:t>Bydureon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>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)b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4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6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lixisenatid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)b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sodium-glucose cotransporter 2 inhibitor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Dapagliflozin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1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5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29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&lt;15, hemodialysis 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anaglifloz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4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mpagliflozin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rtugliflozin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 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hypertension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ngiotensin-converting enzyme inhibitor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lisinopril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4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364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hemodialysis 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40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benazepril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4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9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Hemodialysis, peritoneal dialysis 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0mg/day 50% usual do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rPr>
          <w:trHeight w:val="1150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nalapril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)b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40mg/day</w:t>
            </w:r>
          </w:p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50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beta blocker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Atenolol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3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44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39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, 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5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36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betaxolol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Nadolol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gt;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dminister every 24 hours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6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1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dminister every 24-36 hour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dminister every 24-48 hours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rPr>
          <w:trHeight w:val="920"/>
        </w:trPr>
        <w:tc>
          <w:tcPr>
            <w:tcW w:w="480" w:type="pct"/>
            <w:vMerge/>
            <w:tcBorders>
              <w:bottom w:val="single" w:sz="4" w:space="0" w:color="auto"/>
            </w:tcBorders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  <w:tcBorders>
              <w:bottom w:val="single" w:sz="4" w:space="0" w:color="auto"/>
            </w:tcBorders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  <w:tcBorders>
              <w:bottom w:val="single" w:sz="4" w:space="0" w:color="auto"/>
            </w:tcBorders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  <w:tcBorders>
              <w:bottom w:val="single" w:sz="4" w:space="0" w:color="auto"/>
            </w:tcBorders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, hemodialysis, peritoneal dialysis</w:t>
            </w:r>
          </w:p>
        </w:tc>
        <w:tc>
          <w:tcPr>
            <w:tcW w:w="1396" w:type="pct"/>
            <w:tcBorders>
              <w:bottom w:val="single" w:sz="4" w:space="0" w:color="auto"/>
            </w:tcBorders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dminister every 40-60 hours</w:t>
            </w:r>
          </w:p>
        </w:tc>
        <w:tc>
          <w:tcPr>
            <w:tcW w:w="304" w:type="pct"/>
            <w:vMerge/>
            <w:tcBorders>
              <w:bottom w:val="single" w:sz="4" w:space="0" w:color="auto"/>
            </w:tcBorders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  <w:tcBorders>
              <w:bottom w:val="single" w:sz="4" w:space="0" w:color="auto"/>
            </w:tcBorders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diuretic, thiazide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hydrochlorothiazid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8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94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hlorthalido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32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indapamid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≤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.5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bCs/>
                <w:sz w:val="20"/>
              </w:rPr>
              <w:t>mineralcorticoid</w:t>
            </w:r>
            <w:proofErr w:type="spellEnd"/>
            <w:r w:rsidRPr="003D6A93">
              <w:rPr>
                <w:rFonts w:ascii="Times New Roman" w:hAnsi="Times New Roman" w:cs="Times New Roman"/>
                <w:bCs/>
                <w:sz w:val="20"/>
              </w:rPr>
              <w:t xml:space="preserve"> receptor antagonist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spironolactone (tablet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5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53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39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plereno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9-31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5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8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6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potassium sparing diuretic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miloride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Triamterene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4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36</w:t>
            </w: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rrhythmia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 xml:space="preserve">antiarrhythmic, class </w:t>
            </w:r>
            <w:proofErr w:type="spellStart"/>
            <w:r w:rsidRPr="003D6A93">
              <w:rPr>
                <w:rFonts w:ascii="Times New Roman" w:hAnsi="Times New Roman" w:cs="Times New Roman"/>
                <w:bCs/>
                <w:sz w:val="20"/>
              </w:rPr>
              <w:t>Ia</w:t>
            </w:r>
            <w:proofErr w:type="spellEnd"/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disopyramid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IR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5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6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4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disopyramid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1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4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≤4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ntiarrhythmic, class II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otalol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320mg/day (administer every 24hours)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 xml:space="preserve">Max 160mg.day (administer </w:t>
            </w:r>
            <w:r w:rsidRPr="003D6A93">
              <w:rPr>
                <w:rFonts w:ascii="Times New Roman" w:eastAsia="Calibri" w:hAnsi="Times New Roman" w:cs="Times New Roman"/>
                <w:sz w:val="20"/>
              </w:rPr>
              <w:lastRenderedPageBreak/>
              <w:t>every 48 hours)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cebutolol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5-4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600mg/day</w:t>
            </w:r>
          </w:p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(Reduce dose by 50%)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2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300mg/day</w:t>
            </w:r>
          </w:p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(Reduce dose by 75%)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ntiarrhythmic, class III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dofetilide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00mc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8</w:t>
            </w:r>
          </w:p>
        </w:tc>
      </w:tr>
      <w:tr w:rsidR="001717D0" w:rsidRPr="003D6A93" w:rsidTr="009B438A">
        <w:trPr>
          <w:trHeight w:val="440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0-3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50mc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2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psychiatric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selective serotonin reuptake inhibitor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brexpiprazol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3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5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paroxetine (IR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4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09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paroxetine (ER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5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serotonin/norepinephrine reuptake inhibitor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desvenlafax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5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5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duloxet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60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3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levomilnacipra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8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2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4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milnacipra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dopamine/norepinephrine-reuptake inhibitor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bupropion 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XL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of bupropion XL 450mg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bCs/>
                <w:sz w:val="20"/>
              </w:rPr>
              <w:t>antimanic</w:t>
            </w:r>
            <w:proofErr w:type="spellEnd"/>
            <w:r w:rsidRPr="003D6A93">
              <w:rPr>
                <w:rFonts w:ascii="Times New Roman" w:hAnsi="Times New Roman" w:cs="Times New Roman"/>
                <w:bCs/>
                <w:sz w:val="20"/>
              </w:rPr>
              <w:t xml:space="preserve"> agent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lithium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second generation (atypical) antipsychotic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aliperidone</w:t>
            </w:r>
            <w:proofErr w:type="spellEnd"/>
          </w:p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(oral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b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5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6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4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3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alperidon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IM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b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Use is not recommended 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ariprazin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b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lurasido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80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4</w:t>
            </w: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yperlipidemia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HMG-CoA reductase inhibitor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rosuvastat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47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22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pravastat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a 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9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itavastat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bCs/>
                <w:sz w:val="20"/>
              </w:rPr>
              <w:t>fibric</w:t>
            </w:r>
            <w:proofErr w:type="spellEnd"/>
            <w:r w:rsidRPr="003D6A93">
              <w:rPr>
                <w:rFonts w:ascii="Times New Roman" w:hAnsi="Times New Roman" w:cs="Times New Roman"/>
                <w:bCs/>
                <w:sz w:val="20"/>
              </w:rPr>
              <w:t xml:space="preserve"> acid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gemfibrozil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900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49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60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fenofibrat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29</w:t>
            </w: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osteopor</w:t>
            </w:r>
            <w:r w:rsidRPr="003D6A93">
              <w:rPr>
                <w:rFonts w:ascii="Times New Roman" w:hAnsi="Times New Roman" w:cs="Times New Roman"/>
                <w:bCs/>
                <w:sz w:val="20"/>
              </w:rPr>
              <w:lastRenderedPageBreak/>
              <w:t>osis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lastRenderedPageBreak/>
              <w:t>bisphosphonate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lendronat</w:t>
            </w:r>
            <w:r w:rsidRPr="003D6A93">
              <w:rPr>
                <w:rFonts w:ascii="Times New Roman" w:hAnsi="Times New Roman" w:cs="Times New Roman"/>
                <w:sz w:val="20"/>
              </w:rPr>
              <w:lastRenderedPageBreak/>
              <w:t>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lastRenderedPageBreak/>
              <w:t>CrC</w:t>
            </w:r>
            <w:r w:rsidRPr="003D6A93">
              <w:rPr>
                <w:rFonts w:ascii="Times New Roman" w:eastAsia="Calibri" w:hAnsi="Times New Roman" w:cs="Times New Roman"/>
                <w:sz w:val="20"/>
              </w:rPr>
              <w:lastRenderedPageBreak/>
              <w:t>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lastRenderedPageBreak/>
              <w:t>&lt;3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99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43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ibandronat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risedronat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zoledronic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acid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 (for non-oncology purposes)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genitourinary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nticholinergic agent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fesotero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4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olifenac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5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7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tolterodin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IR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 mg/day (1 mg twice daily)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1717D0" w:rsidRPr="003D6A93" w:rsidTr="009B438A">
        <w:trPr>
          <w:trHeight w:val="70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tolterodin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R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trospium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IR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trospium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R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beta-3 agonist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mirabegro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2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25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lpha-1 antagonist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ilodos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4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phosphodiesterase-5 enzyme inhibitor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tadalafil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once-daily regimen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5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gastrointestinal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histamine H2 antagonist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imeti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800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60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famoti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4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93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56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, hemodialysis, 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rPr>
          <w:trHeight w:val="503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raniti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50,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30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3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66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nizati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5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, hemodialysis, 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75 mg/day</w:t>
            </w:r>
          </w:p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(150 mg every other day)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immunologic</w:t>
            </w:r>
          </w:p>
        </w:tc>
        <w:tc>
          <w:tcPr>
            <w:tcW w:w="820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phosphodiesterase-4 enzyme inhibitor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premilast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3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5</w:t>
            </w: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neuropathy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gamma-aminobutyric acid (GABA) Analog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gabapentin (IR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5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800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48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94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4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Max 900 mg/day 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2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6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3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900mg/week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30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Continuous </w:t>
            </w:r>
            <w:r w:rsidRPr="003D6A93">
              <w:rPr>
                <w:rFonts w:ascii="Times New Roman" w:hAnsi="Times New Roman" w:cs="Times New Roman"/>
                <w:sz w:val="20"/>
              </w:rPr>
              <w:lastRenderedPageBreak/>
              <w:t>renal replacement therapy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lastRenderedPageBreak/>
              <w:t>Max 60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gabapentin ER (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Gralise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800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, hemodialysis, 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gabapentin 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nacarbil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Horizant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2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60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30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800mg/week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regabalin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IR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Cr</w:t>
            </w: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3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3D6A93">
              <w:rPr>
                <w:rFonts w:ascii="Times New Roman" w:hAnsi="Times New Roman" w:cs="Times New Roman"/>
                <w:noProof/>
                <w:sz w:val="20"/>
              </w:rPr>
              <w:t>75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3D6A93">
              <w:rPr>
                <w:rFonts w:ascii="Times New Roman" w:hAnsi="Times New Roman" w:cs="Times New Roman"/>
                <w:noProof/>
                <w:sz w:val="20"/>
              </w:rPr>
              <w:t>35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15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75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75mg/day + 150mg after hemodialysis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regabalin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ER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Max 33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3D6A93">
              <w:rPr>
                <w:rFonts w:ascii="Times New Roman" w:hAnsi="Times New Roman" w:cs="Times New Roman"/>
                <w:noProof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3D6A93">
              <w:rPr>
                <w:rFonts w:ascii="Times New Roman" w:hAnsi="Times New Roman" w:cs="Times New Roman"/>
                <w:noProof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pain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opioid analgesic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tramadol (IR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 hemodialysis, 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9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48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tramadol ER</w:t>
            </w:r>
          </w:p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,hemodialysis, 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void use</w:t>
            </w:r>
          </w:p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5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tapentadol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meperi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llergy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histamine H1 antagonist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acrivastine</w:t>
            </w:r>
            <w:r w:rsidRPr="003D6A93">
              <w:rPr>
                <w:rFonts w:ascii="Times New Roman" w:eastAsia="Calibri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≤48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etirizine</w:t>
            </w:r>
            <w:r w:rsidRPr="003D6A93">
              <w:rPr>
                <w:rFonts w:ascii="Times New Roman" w:eastAsia="Calibri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eastAsia="Calibri" w:hAnsi="Times New Roman" w:cs="Times New Roman"/>
                <w:sz w:val="20"/>
              </w:rPr>
              <w:t>(oral only)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1-11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levocetirizine</w:t>
            </w:r>
            <w:r w:rsidRPr="003D6A93">
              <w:rPr>
                <w:rFonts w:ascii="Times New Roman" w:eastAsia="Calibri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50-8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.5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88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8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.25 mg/day (2.5 mg every other day)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0.83 mg/day (2.5 mg every 3-4 days)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. Hemodialysis, 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loratadine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0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0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Continuous renal replacement therapy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lastRenderedPageBreak/>
              <w:t>insomnia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hypnotic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chloral hydrate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zopiclo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mg/day at bedtim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rPr>
          <w:trHeight w:val="188"/>
        </w:trPr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trial fibrillation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 xml:space="preserve">factor </w:t>
            </w:r>
            <w:proofErr w:type="spellStart"/>
            <w:r w:rsidRPr="003D6A93">
              <w:rPr>
                <w:rFonts w:ascii="Times New Roman" w:hAnsi="Times New Roman" w:cs="Times New Roman"/>
                <w:bCs/>
                <w:sz w:val="20"/>
              </w:rPr>
              <w:t>Xa</w:t>
            </w:r>
            <w:proofErr w:type="spellEnd"/>
            <w:r w:rsidRPr="003D6A93">
              <w:rPr>
                <w:rFonts w:ascii="Times New Roman" w:hAnsi="Times New Roman" w:cs="Times New Roman"/>
                <w:bCs/>
                <w:sz w:val="20"/>
              </w:rPr>
              <w:t xml:space="preserve"> inhibitor (oral)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dabigatran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50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8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70</w:t>
            </w:r>
          </w:p>
        </w:tc>
      </w:tr>
      <w:tr w:rsidR="001717D0" w:rsidRPr="003D6A93" w:rsidTr="009B438A">
        <w:trPr>
          <w:trHeight w:val="188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void use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doxaba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30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rivaroxaba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,hemodialysis, 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3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374</w:t>
            </w:r>
          </w:p>
        </w:tc>
      </w:tr>
      <w:tr w:rsidR="001717D0" w:rsidRPr="003D6A93" w:rsidTr="009B438A">
        <w:trPr>
          <w:trHeight w:val="242"/>
        </w:trPr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Parkinson’s disease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dopamine agonist</w:t>
            </w: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manta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IR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9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3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2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0 mg/day</w:t>
            </w:r>
          </w:p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(100 mg every other day)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0 mg/week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 xml:space="preserve">Hemodialysis, peritoneal dialysis  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0 mg/week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Continuous renal replacement therapy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10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manta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ER capsule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dose 137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2</w:t>
            </w:r>
          </w:p>
        </w:tc>
      </w:tr>
      <w:tr w:rsidR="001717D0" w:rsidRPr="003D6A93" w:rsidTr="009B438A">
        <w:trPr>
          <w:trHeight w:val="548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68.5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mantad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ER tablet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61 mg/day</w:t>
            </w:r>
          </w:p>
          <w:p w:rsidR="001717D0" w:rsidRPr="003D6A93" w:rsidRDefault="001717D0" w:rsidP="009B438A">
            <w:pPr>
              <w:spacing w:line="259" w:lineRule="auto"/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(322 mg every other day)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80.5 mg/day</w:t>
            </w:r>
          </w:p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(322 mg every 96 hours)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contraindicat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ramipexol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IR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.25 mg/day</w:t>
            </w:r>
          </w:p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(0.75 mg 3 times daily)</w:t>
            </w:r>
          </w:p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35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29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.5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Has not been studied.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ramipexol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ER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.25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rPr>
          <w:trHeight w:val="467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Use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rPr>
          <w:trHeight w:val="467"/>
        </w:trPr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, 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Use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arthritis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Nonsteroidal Anti-inflammatory Drug (NSAID)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celecoxib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Use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4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75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naproxe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58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48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diclofenac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lastRenderedPageBreak/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lastRenderedPageBreak/>
              <w:t>eG</w:t>
            </w: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lastRenderedPageBreak/>
              <w:t>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lastRenderedPageBreak/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9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59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ibuprofe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71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624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diflunisal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todolac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fenoprofe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floctafenine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Use is contraindicat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flurbiprofe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indomethac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4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7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ketoprofe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ketorolac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oral only)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meclofenamat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mefenamic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acid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meloxicam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69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574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nabumeto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Max 1500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5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58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oxaproz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iroxicam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6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2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sulindac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tiaprofenic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acid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tolmetin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eGFR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Avoid use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epilepsy</w:t>
            </w:r>
          </w:p>
        </w:tc>
        <w:tc>
          <w:tcPr>
            <w:tcW w:w="820" w:type="pct"/>
            <w:vMerge w:val="restart"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anticonvulsant</w:t>
            </w:r>
          </w:p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levetiracetam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(IR)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5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00 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39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35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5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15-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0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15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000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5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 w:val="restar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levetiracetam</w:t>
            </w:r>
            <w:proofErr w:type="spellEnd"/>
            <w:r w:rsidRPr="003D6A93">
              <w:rPr>
                <w:rFonts w:ascii="Times New Roman" w:hAnsi="Times New Roman" w:cs="Times New Roman"/>
                <w:sz w:val="20"/>
              </w:rPr>
              <w:t xml:space="preserve"> ER</w:t>
            </w:r>
          </w:p>
        </w:tc>
        <w:tc>
          <w:tcPr>
            <w:tcW w:w="289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50-6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2000mg/day</w:t>
            </w:r>
          </w:p>
        </w:tc>
        <w:tc>
          <w:tcPr>
            <w:tcW w:w="304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</w:t>
            </w:r>
          </w:p>
        </w:tc>
        <w:tc>
          <w:tcPr>
            <w:tcW w:w="463" w:type="pct"/>
            <w:vMerge w:val="restar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30-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5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1000 mg/day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hemo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Peritoneal dialysis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463" w:type="pct"/>
            <w:vMerge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zonisamid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GFR</w:t>
            </w: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is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3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ezogabine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5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x 600 mg/da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20" w:type="pct"/>
            <w:vMerge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perampanel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Use not recommended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0</w:t>
            </w:r>
          </w:p>
        </w:tc>
      </w:tr>
      <w:tr w:rsidR="001717D0" w:rsidRPr="003D6A93" w:rsidTr="009B438A">
        <w:tc>
          <w:tcPr>
            <w:tcW w:w="480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gout</w:t>
            </w:r>
          </w:p>
        </w:tc>
        <w:tc>
          <w:tcPr>
            <w:tcW w:w="820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xanthine oxidase inhibitor</w:t>
            </w: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D6A93">
              <w:rPr>
                <w:rFonts w:ascii="Times New Roman" w:hAnsi="Times New Roman" w:cs="Times New Roman"/>
                <w:sz w:val="20"/>
              </w:rPr>
              <w:t>febuxostat</w:t>
            </w:r>
            <w:r w:rsidRPr="003D6A9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CrCl</w:t>
            </w:r>
            <w:proofErr w:type="spellEnd"/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hAnsi="Times New Roman" w:cs="Times New Roman"/>
                <w:sz w:val="20"/>
              </w:rPr>
              <w:t>&lt;30</w:t>
            </w: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sz w:val="20"/>
              </w:rPr>
              <w:t>Ma 40 mg/daily</w:t>
            </w: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5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121</w:t>
            </w:r>
          </w:p>
        </w:tc>
      </w:tr>
      <w:tr w:rsidR="001717D0" w:rsidRPr="003D6A93" w:rsidTr="009B438A">
        <w:tc>
          <w:tcPr>
            <w:tcW w:w="480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D6A93">
              <w:rPr>
                <w:rFonts w:ascii="Times New Roman" w:hAnsi="Times New Roman" w:cs="Times New Roman"/>
                <w:bCs/>
                <w:sz w:val="20"/>
              </w:rPr>
              <w:t>Total</w:t>
            </w:r>
          </w:p>
        </w:tc>
        <w:tc>
          <w:tcPr>
            <w:tcW w:w="820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573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9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</w:p>
        </w:tc>
        <w:tc>
          <w:tcPr>
            <w:tcW w:w="675" w:type="pct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96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304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879</w:t>
            </w:r>
          </w:p>
        </w:tc>
        <w:tc>
          <w:tcPr>
            <w:tcW w:w="463" w:type="pct"/>
          </w:tcPr>
          <w:p w:rsidR="001717D0" w:rsidRPr="003D6A93" w:rsidRDefault="001717D0" w:rsidP="009B438A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3D6A93">
              <w:rPr>
                <w:rFonts w:ascii="Times New Roman" w:eastAsia="Calibri" w:hAnsi="Times New Roman" w:cs="Times New Roman"/>
                <w:bCs/>
                <w:sz w:val="20"/>
              </w:rPr>
              <w:t>21093</w:t>
            </w:r>
          </w:p>
        </w:tc>
      </w:tr>
    </w:tbl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t>Chronic Kidney Disease= CKD</w:t>
      </w:r>
    </w:p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t>Instant Release= IR</w:t>
      </w:r>
    </w:p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t>Extended Release= ER</w:t>
      </w:r>
    </w:p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t>Controlled Release=CR</w:t>
      </w:r>
    </w:p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t>ESRD: End Stage Renal Disease</w:t>
      </w:r>
    </w:p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t xml:space="preserve">Estimated Glomerular Filtration Rate= </w:t>
      </w:r>
      <w:proofErr w:type="spellStart"/>
      <w:r w:rsidRPr="003D6A93">
        <w:rPr>
          <w:rFonts w:ascii="Times New Roman" w:hAnsi="Times New Roman" w:cs="Times New Roman"/>
        </w:rPr>
        <w:t>eGFR</w:t>
      </w:r>
      <w:proofErr w:type="spellEnd"/>
    </w:p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t xml:space="preserve">Creatinine Clearance= </w:t>
      </w:r>
      <w:proofErr w:type="spellStart"/>
      <w:r w:rsidRPr="003D6A93">
        <w:rPr>
          <w:rFonts w:ascii="Times New Roman" w:hAnsi="Times New Roman" w:cs="Times New Roman"/>
        </w:rPr>
        <w:t>CrCl</w:t>
      </w:r>
      <w:proofErr w:type="spellEnd"/>
    </w:p>
    <w:p w:rsidR="001717D0" w:rsidRPr="003D6A93" w:rsidRDefault="001717D0" w:rsidP="001717D0">
      <w:pPr>
        <w:rPr>
          <w:rFonts w:ascii="Times New Roman" w:hAnsi="Times New Roman" w:cs="Times New Roman"/>
        </w:rPr>
      </w:pPr>
      <w:proofErr w:type="spellStart"/>
      <w:r w:rsidRPr="003D6A93">
        <w:rPr>
          <w:rFonts w:ascii="Times New Roman" w:hAnsi="Times New Roman" w:cs="Times New Roman"/>
          <w:vertAlign w:val="superscript"/>
        </w:rPr>
        <w:t>A</w:t>
      </w:r>
      <w:r w:rsidRPr="003D6A93">
        <w:rPr>
          <w:rFonts w:ascii="Times New Roman" w:hAnsi="Times New Roman" w:cs="Times New Roman"/>
        </w:rPr>
        <w:t>Not</w:t>
      </w:r>
      <w:proofErr w:type="spellEnd"/>
      <w:r w:rsidRPr="003D6A93">
        <w:rPr>
          <w:rFonts w:ascii="Times New Roman" w:hAnsi="Times New Roman" w:cs="Times New Roman"/>
        </w:rPr>
        <w:t xml:space="preserve"> dialyzable or unlikely to be dialyzable </w:t>
      </w:r>
    </w:p>
    <w:p w:rsidR="001717D0" w:rsidRPr="003D6A93" w:rsidRDefault="001717D0" w:rsidP="001717D0">
      <w:pPr>
        <w:rPr>
          <w:rFonts w:ascii="Times New Roman" w:hAnsi="Times New Roman" w:cs="Times New Roman"/>
        </w:rPr>
      </w:pPr>
      <w:proofErr w:type="spellStart"/>
      <w:r w:rsidRPr="003D6A93">
        <w:rPr>
          <w:rFonts w:ascii="Times New Roman" w:hAnsi="Times New Roman" w:cs="Times New Roman"/>
          <w:vertAlign w:val="superscript"/>
        </w:rPr>
        <w:t>b</w:t>
      </w:r>
      <w:r w:rsidRPr="003D6A93">
        <w:rPr>
          <w:rFonts w:ascii="Times New Roman" w:hAnsi="Times New Roman" w:cs="Times New Roman"/>
        </w:rPr>
        <w:t>omitted</w:t>
      </w:r>
      <w:proofErr w:type="spellEnd"/>
      <w:r w:rsidRPr="003D6A93">
        <w:rPr>
          <w:rFonts w:ascii="Times New Roman" w:hAnsi="Times New Roman" w:cs="Times New Roman"/>
        </w:rPr>
        <w:t xml:space="preserve"> from consideration for patients with an </w:t>
      </w:r>
      <w:proofErr w:type="spellStart"/>
      <w:r w:rsidRPr="003D6A93">
        <w:rPr>
          <w:rFonts w:ascii="Times New Roman" w:hAnsi="Times New Roman" w:cs="Times New Roman"/>
        </w:rPr>
        <w:t>eGFR</w:t>
      </w:r>
      <w:proofErr w:type="spellEnd"/>
      <w:r w:rsidRPr="003D6A93">
        <w:rPr>
          <w:rFonts w:ascii="Times New Roman" w:hAnsi="Times New Roman" w:cs="Times New Roman"/>
        </w:rPr>
        <w:t xml:space="preserve"> below 15ml/min per 1.73m</w:t>
      </w:r>
      <w:r w:rsidRPr="003D6A93">
        <w:rPr>
          <w:rFonts w:ascii="Times New Roman" w:hAnsi="Times New Roman" w:cs="Times New Roman"/>
          <w:vertAlign w:val="superscript"/>
        </w:rPr>
        <w:t>2</w:t>
      </w:r>
      <w:r w:rsidRPr="003D6A93">
        <w:rPr>
          <w:rFonts w:ascii="Times New Roman" w:hAnsi="Times New Roman" w:cs="Times New Roman"/>
        </w:rPr>
        <w:t xml:space="preserve"> due to being dialyzable or likely to be dialyzed</w:t>
      </w:r>
    </w:p>
    <w:p w:rsidR="001717D0" w:rsidRPr="003D6A93" w:rsidRDefault="001717D0" w:rsidP="001717D0">
      <w:pPr>
        <w:rPr>
          <w:rFonts w:ascii="Times New Roman" w:hAnsi="Times New Roman" w:cs="Times New Roman"/>
        </w:rPr>
      </w:pPr>
    </w:p>
    <w:p w:rsidR="001717D0" w:rsidRPr="003D6A93" w:rsidRDefault="001717D0" w:rsidP="001717D0">
      <w:pPr>
        <w:rPr>
          <w:rFonts w:ascii="Times New Roman" w:hAnsi="Times New Roman" w:cs="Times New Roman"/>
        </w:rPr>
      </w:pPr>
    </w:p>
    <w:p w:rsidR="001717D0" w:rsidRPr="003D6A93" w:rsidRDefault="001717D0" w:rsidP="001717D0">
      <w:pPr>
        <w:rPr>
          <w:rFonts w:ascii="Times New Roman" w:hAnsi="Times New Roman" w:cs="Times New Roman"/>
        </w:rPr>
      </w:pPr>
    </w:p>
    <w:p w:rsidR="001717D0" w:rsidRPr="003D6A93" w:rsidRDefault="001717D0" w:rsidP="001717D0">
      <w:pPr>
        <w:rPr>
          <w:rFonts w:ascii="Times New Roman" w:hAnsi="Times New Roman" w:cs="Times New Roman"/>
        </w:rPr>
      </w:pPr>
    </w:p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br w:type="page"/>
      </w:r>
    </w:p>
    <w:p w:rsidR="001717D0" w:rsidRPr="003D6A93" w:rsidRDefault="001717D0" w:rsidP="001717D0">
      <w:pPr>
        <w:rPr>
          <w:rFonts w:ascii="Times New Roman" w:hAnsi="Times New Roman" w:cs="Times New Roman"/>
        </w:rPr>
      </w:pPr>
      <w:r w:rsidRPr="003D6A93">
        <w:rPr>
          <w:rFonts w:ascii="Times New Roman" w:hAnsi="Times New Roman" w:cs="Times New Roman"/>
        </w:rPr>
        <w:lastRenderedPageBreak/>
        <w:t xml:space="preserve">Appendix Table 2: Count of prescribed medications that may require renal adjustment and medications that were potentially inappropriately dosed (PIPM) by provider specialty among patients with Stage 3-5 Chronic Kidney Disease </w:t>
      </w:r>
    </w:p>
    <w:tbl>
      <w:tblPr>
        <w:tblStyle w:val="TableGrid"/>
        <w:tblpPr w:leftFromText="180" w:rightFromText="180" w:vertAnchor="page" w:horzAnchor="margin" w:tblpXSpec="right" w:tblpY="2281"/>
        <w:tblW w:w="0" w:type="auto"/>
        <w:jc w:val="right"/>
        <w:tblLook w:val="04A0" w:firstRow="1" w:lastRow="0" w:firstColumn="1" w:lastColumn="0" w:noHBand="0" w:noVBand="1"/>
      </w:tblPr>
      <w:tblGrid>
        <w:gridCol w:w="3505"/>
        <w:gridCol w:w="1710"/>
        <w:gridCol w:w="2520"/>
        <w:gridCol w:w="1615"/>
      </w:tblGrid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>Specialty Category</w:t>
            </w:r>
          </w:p>
        </w:tc>
        <w:tc>
          <w:tcPr>
            <w:tcW w:w="1710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>Count of PIPM (N=2857)</w:t>
            </w:r>
          </w:p>
        </w:tc>
        <w:tc>
          <w:tcPr>
            <w:tcW w:w="2520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>Count of prescribed medications (N=20918)</w:t>
            </w:r>
          </w:p>
        </w:tc>
        <w:tc>
          <w:tcPr>
            <w:tcW w:w="161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>Percentage of PIPM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 xml:space="preserve">Physician Primary Care Provider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7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307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4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Family Medicin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98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78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4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General Practic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3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5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Geriatric Medicin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4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9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22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Internal Medicin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29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987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3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Osteopathic Manipulative medicin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25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Pediatric Medication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5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8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7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 xml:space="preserve">Non-physician Providers 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293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217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3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Nurse Practitioner 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67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13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5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Physician Assistant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25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03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2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Other Non-physician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0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 xml:space="preserve">Cardiology Providers 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53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40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1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Advanced Heart Failure and Transplant Cardi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Cardiac Electrophysi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Cardi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52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32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1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Interventional Cardi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4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2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>Endocrinology Providers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0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48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21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>Neurology/Psychiatry  Providers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83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53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6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Neur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73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7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9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Psychiat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5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6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 xml:space="preserve">Nephrology Providers 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45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33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4%</w:t>
            </w:r>
          </w:p>
        </w:tc>
      </w:tr>
      <w:tr w:rsidR="001717D0" w:rsidRPr="003D6A93" w:rsidTr="009B438A">
        <w:trPr>
          <w:trHeight w:val="70"/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>Miscellaneous Providers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209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tabs>
                <w:tab w:val="center" w:pos="1239"/>
              </w:tabs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47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tabs>
                <w:tab w:val="center" w:pos="1239"/>
              </w:tabs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4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Allergy Immun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5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45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Anesthesi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7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9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8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Cardiac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Dentist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4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2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Dermat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5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42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Diagnostic Radi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Emergency Medicin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7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5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1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Gastroenter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7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1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5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General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3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Hand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Hematology/Onc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7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6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lastRenderedPageBreak/>
              <w:t xml:space="preserve">   Hospice/Palliative Car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5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Hospitalist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9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Infectious Diseas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4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5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8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Intensivist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5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Interventional Pain Management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4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4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>Interventional Radi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color w:val="000000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color w:val="000000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b/>
                <w:bCs/>
                <w:color w:val="000000"/>
              </w:rPr>
            </w:pPr>
            <w:r w:rsidRPr="003D6A93">
              <w:rPr>
                <w:b/>
                <w:bCs/>
                <w:color w:val="000000"/>
              </w:rPr>
              <w:t>10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Maxillofacial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Medical Onc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Neuro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5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Obstetrics/Gynec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5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2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Ophthalm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7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64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Oral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5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4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Orthopedic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3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1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Other-physician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Otolaryng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4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Pain Management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4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6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22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Path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Physical Medicine and Rehabilitation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4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2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1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Plastic and reconstructive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Pulmonary Diseas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4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2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Radiation Onc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Rheumat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8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2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Sports Medicine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Thoracic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0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0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Urolog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5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2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2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rFonts w:ascii="Times New Roman" w:hAnsi="Times New Roman" w:cs="Times New Roman"/>
              </w:rPr>
              <w:t xml:space="preserve">   Vascular Surgery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2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color w:val="000000"/>
              </w:rPr>
              <w:t>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</w:rPr>
            </w:pPr>
            <w:r w:rsidRPr="003D6A93">
              <w:rPr>
                <w:b/>
                <w:bCs/>
                <w:color w:val="000000"/>
              </w:rPr>
              <w:t>15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>Podiatry Providers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61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3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9%</w:t>
            </w:r>
          </w:p>
        </w:tc>
      </w:tr>
      <w:tr w:rsidR="001717D0" w:rsidRPr="003D6A93" w:rsidTr="009B438A">
        <w:trPr>
          <w:trHeight w:val="133"/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>Uncategorized Providers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69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307</w:t>
            </w:r>
          </w:p>
        </w:tc>
        <w:tc>
          <w:tcPr>
            <w:tcW w:w="161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b/>
                <w:bCs/>
                <w:color w:val="000000"/>
              </w:rPr>
              <w:t>13%</w:t>
            </w:r>
          </w:p>
        </w:tc>
      </w:tr>
      <w:tr w:rsidR="001717D0" w:rsidRPr="003D6A93" w:rsidTr="009B438A">
        <w:trPr>
          <w:jc w:val="right"/>
        </w:trPr>
        <w:tc>
          <w:tcPr>
            <w:tcW w:w="3505" w:type="dxa"/>
          </w:tcPr>
          <w:p w:rsidR="001717D0" w:rsidRPr="003D6A93" w:rsidRDefault="001717D0" w:rsidP="009B438A">
            <w:pPr>
              <w:rPr>
                <w:rFonts w:ascii="Times New Roman" w:hAnsi="Times New Roman" w:cs="Times New Roman"/>
                <w:b/>
              </w:rPr>
            </w:pPr>
            <w:r w:rsidRPr="003D6A9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710" w:type="dxa"/>
            <w:vAlign w:val="center"/>
          </w:tcPr>
          <w:p w:rsidR="001717D0" w:rsidRPr="003D6A93" w:rsidRDefault="001717D0" w:rsidP="009B438A">
            <w:pPr>
              <w:rPr>
                <w:b/>
                <w:bCs/>
                <w:color w:val="000000"/>
              </w:rPr>
            </w:pPr>
            <w:r w:rsidRPr="003D6A93">
              <w:rPr>
                <w:b/>
                <w:bCs/>
                <w:color w:val="000000"/>
              </w:rPr>
              <w:t>2879</w:t>
            </w:r>
          </w:p>
        </w:tc>
        <w:tc>
          <w:tcPr>
            <w:tcW w:w="2520" w:type="dxa"/>
            <w:vAlign w:val="center"/>
          </w:tcPr>
          <w:p w:rsidR="001717D0" w:rsidRPr="003D6A93" w:rsidRDefault="001717D0" w:rsidP="009B438A">
            <w:pPr>
              <w:rPr>
                <w:b/>
                <w:bCs/>
                <w:color w:val="000000"/>
              </w:rPr>
            </w:pPr>
            <w:r w:rsidRPr="003D6A93">
              <w:rPr>
                <w:b/>
                <w:bCs/>
                <w:color w:val="000000"/>
              </w:rPr>
              <w:t>2109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7D0" w:rsidRPr="003D6A93" w:rsidRDefault="001717D0" w:rsidP="009B438A">
            <w:pPr>
              <w:rPr>
                <w:b/>
                <w:bCs/>
                <w:color w:val="000000"/>
              </w:rPr>
            </w:pPr>
            <w:r w:rsidRPr="003D6A93">
              <w:rPr>
                <w:b/>
                <w:bCs/>
                <w:color w:val="000000"/>
              </w:rPr>
              <w:t>14%</w:t>
            </w:r>
          </w:p>
        </w:tc>
      </w:tr>
    </w:tbl>
    <w:p w:rsidR="001717D0" w:rsidRPr="003D6A93" w:rsidRDefault="001717D0" w:rsidP="001717D0">
      <w:pPr>
        <w:rPr>
          <w:rFonts w:ascii="Times New Roman" w:hAnsi="Times New Roman" w:cs="Times New Roman"/>
        </w:rPr>
      </w:pPr>
    </w:p>
    <w:p w:rsidR="001E790B" w:rsidRDefault="001E790B">
      <w:bookmarkStart w:id="0" w:name="_GoBack"/>
      <w:bookmarkEnd w:id="0"/>
    </w:p>
    <w:sectPr w:rsidR="001E7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93FB5"/>
    <w:multiLevelType w:val="multilevel"/>
    <w:tmpl w:val="CD8296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3C663DF"/>
    <w:multiLevelType w:val="hybridMultilevel"/>
    <w:tmpl w:val="84C88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271AE5"/>
    <w:multiLevelType w:val="hybridMultilevel"/>
    <w:tmpl w:val="80687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B96243"/>
    <w:multiLevelType w:val="hybridMultilevel"/>
    <w:tmpl w:val="CEFE98F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E8D7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B8E8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1AF0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0E15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4EEC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9855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E686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E83E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4065D2"/>
    <w:multiLevelType w:val="hybridMultilevel"/>
    <w:tmpl w:val="E528D2E8"/>
    <w:lvl w:ilvl="0" w:tplc="A7F61E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F698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CE79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8430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9017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1A48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FEF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B46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54B9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7D0"/>
    <w:rsid w:val="00027BE9"/>
    <w:rsid w:val="001717D0"/>
    <w:rsid w:val="00185043"/>
    <w:rsid w:val="00192122"/>
    <w:rsid w:val="001E790B"/>
    <w:rsid w:val="00200586"/>
    <w:rsid w:val="00326578"/>
    <w:rsid w:val="003A74A6"/>
    <w:rsid w:val="005F7477"/>
    <w:rsid w:val="0061393A"/>
    <w:rsid w:val="00734B2B"/>
    <w:rsid w:val="00864B08"/>
    <w:rsid w:val="008D1E64"/>
    <w:rsid w:val="009E1EDB"/>
    <w:rsid w:val="00A240C9"/>
    <w:rsid w:val="00A9571C"/>
    <w:rsid w:val="00BA6D5D"/>
    <w:rsid w:val="00C630CF"/>
    <w:rsid w:val="00D23700"/>
    <w:rsid w:val="00DD1837"/>
    <w:rsid w:val="00F70DD5"/>
    <w:rsid w:val="00F94AD2"/>
    <w:rsid w:val="00FD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7D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17D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717D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17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17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17D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717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7D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7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1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7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7D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717D0"/>
    <w:rPr>
      <w:color w:val="808080"/>
    </w:rPr>
  </w:style>
  <w:style w:type="paragraph" w:styleId="Revision">
    <w:name w:val="Revision"/>
    <w:hidden/>
    <w:uiPriority w:val="99"/>
    <w:semiHidden/>
    <w:rsid w:val="001717D0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7D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17D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717D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17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17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17D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717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7D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7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1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7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7D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717D0"/>
    <w:rPr>
      <w:color w:val="808080"/>
    </w:rPr>
  </w:style>
  <w:style w:type="paragraph" w:styleId="Revision">
    <w:name w:val="Revision"/>
    <w:hidden/>
    <w:uiPriority w:val="99"/>
    <w:semiHidden/>
    <w:rsid w:val="001717D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0</Pages>
  <Words>2061</Words>
  <Characters>11878</Characters>
  <Application>Microsoft Office Word</Application>
  <DocSecurity>0</DocSecurity>
  <Lines>989</Lines>
  <Paragraphs>5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1</cp:revision>
  <dcterms:created xsi:type="dcterms:W3CDTF">2021-01-04T22:43:00Z</dcterms:created>
  <dcterms:modified xsi:type="dcterms:W3CDTF">2021-01-05T02:53:00Z</dcterms:modified>
</cp:coreProperties>
</file>